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96"/>
        <w:tblW w:w="935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6"/>
        <w:gridCol w:w="1337"/>
      </w:tblGrid>
      <w:tr w:rsidR="00E1620C" w:rsidRPr="00E1620C" w14:paraId="79601992" w14:textId="77777777" w:rsidTr="00E17011">
        <w:trPr>
          <w:trHeight w:val="733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592A1" w14:textId="77777777" w:rsidR="00E1620C" w:rsidRPr="00E1620C" w:rsidRDefault="00E1620C" w:rsidP="00E1701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6F74B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ADS-Anxiety scor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9B2B1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HADS-Depression scor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FDDA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PWB score 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6DF6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SWB score 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4112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EWB score 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2D0D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FACT-G FWB score </w:t>
            </w:r>
          </w:p>
        </w:tc>
      </w:tr>
      <w:tr w:rsidR="00E1620C" w:rsidRPr="00E1620C" w14:paraId="709A8750" w14:textId="77777777" w:rsidTr="00E17011">
        <w:trPr>
          <w:trHeight w:val="493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EBAC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an (+/- SD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2C6F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67 (+/- 3.91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4570B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.68 (+/- 3.53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C2E18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9 (+/- 5.83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1142E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6 (+/- 2.13)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FEACB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2 (+/- 3.92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F75E3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4 (+/- 3.53)</w:t>
            </w:r>
          </w:p>
        </w:tc>
      </w:tr>
      <w:tr w:rsidR="00E1620C" w:rsidRPr="00E1620C" w14:paraId="73FA8C80" w14:textId="77777777" w:rsidTr="00E17011">
        <w:trPr>
          <w:trHeight w:val="493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60005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dian (range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BB8AD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 (0-13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89E3D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58 (0-13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5862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5 (9-19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A99B9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 (17.1-26)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7F3D2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3 (9-24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A02C" w14:textId="77777777" w:rsidR="00E1620C" w:rsidRPr="00E1620C" w:rsidRDefault="00E1620C" w:rsidP="00E17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1620C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 (6-22)</w:t>
            </w:r>
          </w:p>
        </w:tc>
      </w:tr>
    </w:tbl>
    <w:p w14:paraId="0095FC31" w14:textId="30DFCC98" w:rsidR="00E17011" w:rsidRDefault="00E17011" w:rsidP="00A04293">
      <w:pPr>
        <w:pStyle w:val="Body"/>
      </w:pPr>
      <w:r>
        <w:rPr>
          <w:rStyle w:val="None"/>
          <w:lang w:val="en-US"/>
        </w:rPr>
        <w:t>Supplementary Table 1</w:t>
      </w:r>
      <w:r w:rsidRPr="00E1261B">
        <w:rPr>
          <w:rStyle w:val="None"/>
          <w:lang w:val="en-US"/>
        </w:rPr>
        <w:t>: Assessment of anxiety, depression and quality of life parameters in the study population</w:t>
      </w:r>
    </w:p>
    <w:p w14:paraId="7183D38F" w14:textId="77777777" w:rsidR="006C3B37" w:rsidRPr="00E1261B" w:rsidRDefault="006C3B37" w:rsidP="00A04293">
      <w:pPr>
        <w:pStyle w:val="Body"/>
      </w:pPr>
    </w:p>
    <w:p w14:paraId="161EA655" w14:textId="77777777" w:rsidR="00E17011" w:rsidRDefault="00E17011" w:rsidP="00A04293">
      <w:pPr>
        <w:pStyle w:val="Body"/>
        <w:rPr>
          <w:rStyle w:val="None"/>
          <w:lang w:val="en-US"/>
        </w:rPr>
      </w:pPr>
    </w:p>
    <w:p w14:paraId="14F89D0D" w14:textId="786A03BF" w:rsidR="00E17011" w:rsidRPr="00E1261B" w:rsidRDefault="00E17011" w:rsidP="00A04293">
      <w:pPr>
        <w:pStyle w:val="Body"/>
      </w:pPr>
      <w:r w:rsidRPr="00E1261B">
        <w:rPr>
          <w:rStyle w:val="None"/>
          <w:lang w:val="en-US"/>
        </w:rPr>
        <w:t xml:space="preserve">Abbreviation: HADS: Hospital Anxiety and Depression scale, FACT-G: Functional Assessment of Cancer Therapy-General, PWB: Physical Well-being, SWB: Social/family well-being, EWB: Emotional well-being, FWB: Functional well-being, SD: Standard deviation. </w:t>
      </w:r>
    </w:p>
    <w:p w14:paraId="42A1112F" w14:textId="77777777" w:rsidR="00E1620C" w:rsidRDefault="00E1620C"/>
    <w:sectPr w:rsidR="00E16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5ABBA" w14:textId="77777777" w:rsidR="00E17011" w:rsidRDefault="00E17011" w:rsidP="00E17011">
      <w:r>
        <w:separator/>
      </w:r>
    </w:p>
  </w:endnote>
  <w:endnote w:type="continuationSeparator" w:id="0">
    <w:p w14:paraId="051984A7" w14:textId="77777777" w:rsidR="00E17011" w:rsidRDefault="00E17011" w:rsidP="00E1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B5278" w14:textId="77777777" w:rsidR="00E17011" w:rsidRDefault="00E17011" w:rsidP="00E17011">
      <w:r>
        <w:separator/>
      </w:r>
    </w:p>
  </w:footnote>
  <w:footnote w:type="continuationSeparator" w:id="0">
    <w:p w14:paraId="17E71174" w14:textId="77777777" w:rsidR="00E17011" w:rsidRDefault="00E17011" w:rsidP="00E17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0C"/>
    <w:rsid w:val="006C3B37"/>
    <w:rsid w:val="00E1620C"/>
    <w:rsid w:val="00E1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BE0CC"/>
  <w15:chartTrackingRefBased/>
  <w15:docId w15:val="{66915A34-9837-1040-8621-D8FEF2DE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1620C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E1620C"/>
  </w:style>
  <w:style w:type="paragraph" w:styleId="Header">
    <w:name w:val="header"/>
    <w:basedOn w:val="Normal"/>
    <w:link w:val="HeaderChar"/>
    <w:uiPriority w:val="99"/>
    <w:unhideWhenUsed/>
    <w:rsid w:val="00E170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7011"/>
  </w:style>
  <w:style w:type="paragraph" w:styleId="Footer">
    <w:name w:val="footer"/>
    <w:basedOn w:val="Normal"/>
    <w:link w:val="FooterChar"/>
    <w:uiPriority w:val="99"/>
    <w:unhideWhenUsed/>
    <w:rsid w:val="00E170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8</Characters>
  <Application>Microsoft Office Word</Application>
  <DocSecurity>0</DocSecurity>
  <Lines>21</Lines>
  <Paragraphs>9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4</cp:revision>
  <dcterms:created xsi:type="dcterms:W3CDTF">2024-02-05T20:14:00Z</dcterms:created>
  <dcterms:modified xsi:type="dcterms:W3CDTF">2024-02-05T20:15:00Z</dcterms:modified>
</cp:coreProperties>
</file>